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F25EC" w14:textId="77777777" w:rsidR="000B612C" w:rsidRPr="00E6183F" w:rsidRDefault="000B612C" w:rsidP="000B612C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Supplementary </w:t>
      </w:r>
      <w:r w:rsidRPr="00E6183F">
        <w:rPr>
          <w:rFonts w:ascii="Arial" w:hAnsi="Arial" w:cs="Arial"/>
          <w:u w:val="single"/>
        </w:rPr>
        <w:t>Table 2</w:t>
      </w:r>
    </w:p>
    <w:p w14:paraId="084E77CC" w14:textId="77777777" w:rsidR="000B612C" w:rsidRPr="00303655" w:rsidRDefault="000B612C" w:rsidP="000B612C">
      <w:pPr>
        <w:rPr>
          <w:rFonts w:ascii="Arial" w:hAnsi="Arial" w:cs="Arial"/>
        </w:rPr>
      </w:pP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0"/>
        <w:gridCol w:w="4485"/>
      </w:tblGrid>
      <w:tr w:rsidR="000B612C" w:rsidRPr="00303655" w14:paraId="65826A78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5569544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hIP Primers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25A92879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</w:tr>
      <w:tr w:rsidR="000B612C" w:rsidRPr="00303655" w14:paraId="1F134A0D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73B667E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3a2-ATF4-pk-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1CD7D50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GT GAG ACT CCT TGC GTC AG</w:t>
            </w:r>
          </w:p>
        </w:tc>
      </w:tr>
      <w:tr w:rsidR="000B612C" w:rsidRPr="00303655" w14:paraId="283DF2F6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20CA186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3a2-ATF4-pk-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799D727C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CC AGC CTC CAC ATT CTC TC</w:t>
            </w:r>
          </w:p>
        </w:tc>
      </w:tr>
      <w:tr w:rsidR="000B612C" w:rsidRPr="00303655" w14:paraId="41F040A3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6B9EA134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3F9B3FED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0B38BF7B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38EC896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7a11-ATF4bs1-2_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655F11BF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AAT GTT GGC GCT TTC TCA AG</w:t>
            </w:r>
          </w:p>
        </w:tc>
      </w:tr>
      <w:tr w:rsidR="000B612C" w:rsidRPr="00303655" w14:paraId="61695F10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B168529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7a11-ATF4bs1-2_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9FF479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GC CTG TCA CAC CAA CTT AC</w:t>
            </w:r>
          </w:p>
        </w:tc>
      </w:tr>
      <w:tr w:rsidR="000B612C" w:rsidRPr="00303655" w14:paraId="65DD57F6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2270DD67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5EEA842B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39D01B36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7784593F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Chac1_ATF4bs1-2_ChIP_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2B60C0C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AGC CTG ACG CAA TCT GAC TC</w:t>
            </w:r>
          </w:p>
        </w:tc>
      </w:tr>
      <w:tr w:rsidR="000B612C" w:rsidRPr="00303655" w14:paraId="19CD8D5B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7FB0B1B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Chac1_ATF4bs1-2_ChIP_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389DD3A7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TG ATT GGT TCG GCT CCT C</w:t>
            </w:r>
          </w:p>
        </w:tc>
      </w:tr>
      <w:tr w:rsidR="000B612C" w:rsidRPr="00303655" w14:paraId="3274E108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7DB48DCF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12B12F6B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3127C031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8E9BC7C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9F0ACF3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1E11BC64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D04F07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3a2-H3K4me3-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2188F452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TG TCG TGT CAC CGT TTC TG</w:t>
            </w:r>
          </w:p>
        </w:tc>
      </w:tr>
      <w:tr w:rsidR="000B612C" w:rsidRPr="00303655" w14:paraId="7777EB54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29751090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3a2-H3K4me3-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0B091BB0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GC TTC TCC GGT TCT AGC TC</w:t>
            </w:r>
          </w:p>
        </w:tc>
      </w:tr>
      <w:tr w:rsidR="000B612C" w:rsidRPr="00303655" w14:paraId="72419FAB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E8BDECA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66EECD2A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14D94E38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A975409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7a11-H3K4me3-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7A7FD347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TA ACT GAC TGC CCC TGG AG</w:t>
            </w:r>
          </w:p>
        </w:tc>
      </w:tr>
      <w:tr w:rsidR="000B612C" w:rsidRPr="00303655" w14:paraId="2F8E373B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6F9A84E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7a11-H3K4me3-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15E93B22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AG GTG TGT TTC AGC CTT CG</w:t>
            </w:r>
          </w:p>
        </w:tc>
      </w:tr>
      <w:tr w:rsidR="000B612C" w:rsidRPr="00303655" w14:paraId="3056F816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7DE9AEE4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08E76694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500F4FBD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3781FF0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Chac1-H3K4me3-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026DF9A8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CC CAA TCA TAG GGA CAG C</w:t>
            </w:r>
          </w:p>
        </w:tc>
      </w:tr>
      <w:tr w:rsidR="000B612C" w:rsidRPr="00303655" w14:paraId="78EBCFE5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7672D7DB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Chac1-H3K4me3-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2ECFE75E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TC GTT CCA GCT GAG TGG TC</w:t>
            </w:r>
          </w:p>
        </w:tc>
      </w:tr>
      <w:tr w:rsidR="000B612C" w:rsidRPr="00303655" w14:paraId="684C8C45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99380BA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7ABE0ED9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4009669D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BAE339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qPCR Primers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4FD2F39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</w:tr>
      <w:tr w:rsidR="000B612C" w:rsidRPr="00303655" w14:paraId="2AC72383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3B264C2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Opa1-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2DD04A82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GG AAT ACA AAG AAA CGT ACC GC</w:t>
            </w:r>
          </w:p>
        </w:tc>
      </w:tr>
      <w:tr w:rsidR="000B612C" w:rsidRPr="00303655" w14:paraId="214BD203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34AA1A9A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Opa1-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7CCB60C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GG CAG GAT GAT GTG AAC GA</w:t>
            </w:r>
          </w:p>
        </w:tc>
      </w:tr>
      <w:tr w:rsidR="000B612C" w:rsidRPr="00303655" w14:paraId="4FF8BAA2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74C48757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32891509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0D78BB36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41CB3D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Slc3a2-F</w:t>
            </w:r>
          </w:p>
        </w:tc>
        <w:tc>
          <w:tcPr>
            <w:tcW w:w="4485" w:type="dxa"/>
            <w:shd w:val="clear" w:color="000000" w:fill="FFFFFF"/>
            <w:hideMark/>
          </w:tcPr>
          <w:p w14:paraId="2C2B2009" w14:textId="77777777" w:rsidR="000B612C" w:rsidRPr="00303655" w:rsidRDefault="000B612C" w:rsidP="00E83FFC">
            <w:pPr>
              <w:rPr>
                <w:rFonts w:ascii="Arial" w:hAnsi="Arial" w:cs="Arial"/>
                <w:color w:val="212121"/>
              </w:rPr>
            </w:pPr>
            <w:r w:rsidRPr="00303655">
              <w:rPr>
                <w:rFonts w:ascii="Arial" w:hAnsi="Arial" w:cs="Arial"/>
                <w:color w:val="212121"/>
              </w:rPr>
              <w:t>TGATGAATGCACCCTTGTACTTG</w:t>
            </w:r>
          </w:p>
        </w:tc>
      </w:tr>
      <w:tr w:rsidR="000B612C" w:rsidRPr="00303655" w14:paraId="32734A9E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6BB2B419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Slc3a2-R</w:t>
            </w:r>
          </w:p>
        </w:tc>
        <w:tc>
          <w:tcPr>
            <w:tcW w:w="4485" w:type="dxa"/>
            <w:shd w:val="clear" w:color="000000" w:fill="FFFFFF"/>
            <w:hideMark/>
          </w:tcPr>
          <w:p w14:paraId="41B406BD" w14:textId="77777777" w:rsidR="000B612C" w:rsidRPr="00303655" w:rsidRDefault="000B612C" w:rsidP="00E83FFC">
            <w:pPr>
              <w:rPr>
                <w:rFonts w:ascii="Arial" w:hAnsi="Arial" w:cs="Arial"/>
                <w:color w:val="212121"/>
              </w:rPr>
            </w:pPr>
            <w:r w:rsidRPr="00303655">
              <w:rPr>
                <w:rFonts w:ascii="Arial" w:hAnsi="Arial" w:cs="Arial"/>
                <w:color w:val="212121"/>
              </w:rPr>
              <w:t>GCTCCCCAGTGAAAGTGGA</w:t>
            </w:r>
          </w:p>
        </w:tc>
      </w:tr>
      <w:tr w:rsidR="000B612C" w:rsidRPr="00303655" w14:paraId="4D6F951D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C024D98" w14:textId="77777777" w:rsidR="000B612C" w:rsidRPr="00303655" w:rsidRDefault="000B612C" w:rsidP="00E83FFC">
            <w:pPr>
              <w:rPr>
                <w:rFonts w:ascii="Arial" w:hAnsi="Arial" w:cs="Arial"/>
                <w:color w:val="212121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F676A8D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69EFBE00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CB856F8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7a11_RT_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56ED5557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TC TGC CTG TGG AGT ACT GT</w:t>
            </w:r>
          </w:p>
        </w:tc>
      </w:tr>
      <w:tr w:rsidR="000B612C" w:rsidRPr="00303655" w14:paraId="5FA83063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2D58E636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Slc7a11_RT_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68461C9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ATT ACG AGC AGT TCC ACC CA</w:t>
            </w:r>
          </w:p>
        </w:tc>
      </w:tr>
      <w:tr w:rsidR="000B612C" w:rsidRPr="00303655" w14:paraId="621B4A18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2553409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29BA1097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61643F74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BF6615F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CHAC1_RT_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6024D82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GG TGA CCC TCC TTG AAG AC</w:t>
            </w:r>
          </w:p>
        </w:tc>
      </w:tr>
      <w:tr w:rsidR="000B612C" w:rsidRPr="00303655" w14:paraId="3B01F265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DE32D1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CHAC1_RT_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6F44BC8A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TG GTC AGG GGT GTC TTG AG</w:t>
            </w:r>
          </w:p>
        </w:tc>
      </w:tr>
      <w:tr w:rsidR="000B612C" w:rsidRPr="00303655" w14:paraId="765983AD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4BCD4B2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6B389FDB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613056F0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631D6C12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Slc1a5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7AC7E1DA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TA AAA TAC CGC AAT CCT GTA TCC</w:t>
            </w:r>
          </w:p>
        </w:tc>
      </w:tr>
      <w:tr w:rsidR="000B612C" w:rsidRPr="00303655" w14:paraId="3DD8CA21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6842103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Slc1a5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65F3322D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GA TAG CGA AGA CCA CCA GG</w:t>
            </w:r>
          </w:p>
        </w:tc>
      </w:tr>
      <w:tr w:rsidR="000B612C" w:rsidRPr="00303655" w14:paraId="0E47BC09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0CF2F67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675A4CF8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6D4C8F4E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710554FF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Xpot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749AAF86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CT TCA GGC TCA GAT GCA GA</w:t>
            </w:r>
          </w:p>
        </w:tc>
      </w:tr>
      <w:tr w:rsidR="000B612C" w:rsidRPr="00303655" w14:paraId="079D9A46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2D22854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Xpot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205F6B2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AAA GCA AGG CGA ACA CTT GG</w:t>
            </w:r>
          </w:p>
        </w:tc>
      </w:tr>
      <w:tr w:rsidR="000B612C" w:rsidRPr="00303655" w14:paraId="0D91F4EF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434154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1D20C77E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743F14D0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336E253B" w14:textId="77777777" w:rsidR="000B612C" w:rsidRPr="00303655" w:rsidRDefault="000B612C" w:rsidP="00E83FFC">
            <w:pPr>
              <w:rPr>
                <w:rFonts w:ascii="Arial" w:hAnsi="Arial" w:cs="Arial"/>
                <w:color w:val="222222"/>
              </w:rPr>
            </w:pPr>
            <w:r w:rsidRPr="00303655">
              <w:rPr>
                <w:rFonts w:ascii="Arial" w:hAnsi="Arial" w:cs="Arial"/>
                <w:color w:val="222222"/>
              </w:rPr>
              <w:lastRenderedPageBreak/>
              <w:t>Sesn2 Set2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239708F3" w14:textId="77777777" w:rsidR="000B612C" w:rsidRPr="00303655" w:rsidRDefault="000B612C" w:rsidP="00E83FFC">
            <w:pPr>
              <w:rPr>
                <w:rFonts w:ascii="Arial" w:hAnsi="Arial" w:cs="Arial"/>
                <w:color w:val="222222"/>
              </w:rPr>
            </w:pPr>
            <w:r w:rsidRPr="00303655">
              <w:rPr>
                <w:rFonts w:ascii="Arial" w:hAnsi="Arial" w:cs="Arial"/>
                <w:color w:val="222222"/>
              </w:rPr>
              <w:t>GAA GAC GAC CCG TAG GAT GT</w:t>
            </w:r>
          </w:p>
        </w:tc>
      </w:tr>
      <w:tr w:rsidR="000B612C" w:rsidRPr="00303655" w14:paraId="38E7F8FF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330E54CB" w14:textId="77777777" w:rsidR="000B612C" w:rsidRPr="00303655" w:rsidRDefault="000B612C" w:rsidP="00E83FFC">
            <w:pPr>
              <w:rPr>
                <w:rFonts w:ascii="Arial" w:hAnsi="Arial" w:cs="Arial"/>
                <w:color w:val="222222"/>
              </w:rPr>
            </w:pPr>
            <w:r w:rsidRPr="00303655">
              <w:rPr>
                <w:rFonts w:ascii="Arial" w:hAnsi="Arial" w:cs="Arial"/>
                <w:color w:val="222222"/>
              </w:rPr>
              <w:t>Sesn2 Set2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7D7B282" w14:textId="77777777" w:rsidR="000B612C" w:rsidRPr="00303655" w:rsidRDefault="000B612C" w:rsidP="00E83FFC">
            <w:pPr>
              <w:rPr>
                <w:rFonts w:ascii="Arial" w:hAnsi="Arial" w:cs="Arial"/>
                <w:color w:val="222222"/>
              </w:rPr>
            </w:pPr>
            <w:r w:rsidRPr="00303655">
              <w:rPr>
                <w:rFonts w:ascii="Arial" w:hAnsi="Arial" w:cs="Arial"/>
                <w:color w:val="222222"/>
              </w:rPr>
              <w:t>GCA AGT TCA CAT GAA CCT TCT CT</w:t>
            </w:r>
          </w:p>
        </w:tc>
      </w:tr>
      <w:tr w:rsidR="000B612C" w:rsidRPr="00303655" w14:paraId="2DD81E82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36482B53" w14:textId="77777777" w:rsidR="000B612C" w:rsidRPr="00303655" w:rsidRDefault="000B612C" w:rsidP="00E83FFC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09B2DD15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57FCF465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7173DB0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Atf4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31A66853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AAA AGG CAT CCT CCT TGC G</w:t>
            </w:r>
          </w:p>
        </w:tc>
      </w:tr>
      <w:tr w:rsidR="000B612C" w:rsidRPr="00303655" w14:paraId="69C74577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E38A208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Atf4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7DACD07D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TT GAT GTC CCC CTT CGA CC</w:t>
            </w:r>
          </w:p>
        </w:tc>
      </w:tr>
      <w:tr w:rsidR="000B612C" w:rsidRPr="00303655" w14:paraId="286016EF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CC0E264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2EB9C8FB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2E0AB0D2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95C88D3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Psat1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3DF9AA6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CT GTC GCC TTA GCA CCA</w:t>
            </w:r>
          </w:p>
        </w:tc>
      </w:tr>
      <w:tr w:rsidR="000B612C" w:rsidRPr="00303655" w14:paraId="2FC7DF4D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6B2E30BE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Psat1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6610DBA9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GG ATC TCC AAC AAT ACC GAG TG</w:t>
            </w:r>
          </w:p>
        </w:tc>
      </w:tr>
      <w:tr w:rsidR="000B612C" w:rsidRPr="00303655" w14:paraId="4D1967AB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21CE5EF2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051D38D1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3C607264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62AAD85F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thfd2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F3B98C4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CC TTG TTG TCT GCG TTG GC</w:t>
            </w:r>
          </w:p>
        </w:tc>
      </w:tr>
      <w:tr w:rsidR="000B612C" w:rsidRPr="00303655" w14:paraId="47CEAC77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B114257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Mthfd2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02ADF8B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TT CAT TTC GCA CTG CCG CC</w:t>
            </w:r>
          </w:p>
        </w:tc>
      </w:tr>
      <w:tr w:rsidR="000B612C" w:rsidRPr="00303655" w14:paraId="1343851A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EBB2A52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D536481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08816F9C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205600ED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Aars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1E6E4CB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TG CTA TTC CCT CGG AGC AC</w:t>
            </w:r>
          </w:p>
        </w:tc>
      </w:tr>
      <w:tr w:rsidR="000B612C" w:rsidRPr="00303655" w14:paraId="21B910C5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68A35B7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Aars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5DF882A6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TC CTC GGG AAC CTT AGC TC</w:t>
            </w:r>
          </w:p>
        </w:tc>
      </w:tr>
      <w:tr w:rsidR="000B612C" w:rsidRPr="00303655" w14:paraId="5FE595C7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3C50FB6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9F89128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3970AADD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5AFE2DD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ars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79EFD8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GC AGA GGT CTC TGA GCT G</w:t>
            </w:r>
          </w:p>
        </w:tc>
      </w:tr>
      <w:tr w:rsidR="000B612C" w:rsidRPr="00303655" w14:paraId="4EB5A059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3257A81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ars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67D76E76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CA CGA TGG TCA TAA GCT GC</w:t>
            </w:r>
          </w:p>
        </w:tc>
      </w:tr>
      <w:tr w:rsidR="000B612C" w:rsidRPr="00303655" w14:paraId="5EBDC82D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28D55D5C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1C6B62E6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41ED7D46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31B55026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ars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13D08791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AG CAG GCT GCC GAC TAC A</w:t>
            </w:r>
          </w:p>
        </w:tc>
      </w:tr>
      <w:tr w:rsidR="000B612C" w:rsidRPr="00303655" w14:paraId="0B014C84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EEBB7BA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Cars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3F4377B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AT AGC TAC GCG TGC TGA GG</w:t>
            </w:r>
          </w:p>
        </w:tc>
      </w:tr>
      <w:tr w:rsidR="000B612C" w:rsidRPr="00303655" w14:paraId="052BD58E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BE12DD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18A821F8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54279304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7DAC4D5F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Nars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56213CD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AG CCG GCC TGT GTA AAG AT</w:t>
            </w:r>
          </w:p>
        </w:tc>
      </w:tr>
      <w:tr w:rsidR="000B612C" w:rsidRPr="00303655" w14:paraId="04B65690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D3FDFEA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Nars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667DD737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GAC CCA GCC AAA CAC CTT CA</w:t>
            </w:r>
          </w:p>
        </w:tc>
      </w:tr>
      <w:tr w:rsidR="000B612C" w:rsidRPr="00303655" w14:paraId="25B7BA6C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62239645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0A48CB9B" w14:textId="77777777" w:rsidR="000B612C" w:rsidRPr="00303655" w:rsidRDefault="000B612C" w:rsidP="00E83FFC">
            <w:pPr>
              <w:rPr>
                <w:rFonts w:ascii="Arial" w:hAnsi="Arial" w:cs="Arial"/>
              </w:rPr>
            </w:pPr>
          </w:p>
        </w:tc>
      </w:tr>
      <w:tr w:rsidR="000B612C" w:rsidRPr="00303655" w14:paraId="3FACA86E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4779528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Iars F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4AA1E3CA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AT TGC ATC ACC TCC AGA CGC</w:t>
            </w:r>
          </w:p>
        </w:tc>
      </w:tr>
      <w:tr w:rsidR="000B612C" w:rsidRPr="00303655" w14:paraId="0853D3FD" w14:textId="77777777" w:rsidTr="00E83FFC">
        <w:trPr>
          <w:trHeight w:val="288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DC65AF4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Iars R</w:t>
            </w:r>
          </w:p>
        </w:tc>
        <w:tc>
          <w:tcPr>
            <w:tcW w:w="4485" w:type="dxa"/>
            <w:shd w:val="clear" w:color="auto" w:fill="auto"/>
            <w:noWrap/>
            <w:vAlign w:val="bottom"/>
            <w:hideMark/>
          </w:tcPr>
          <w:p w14:paraId="1D9C1810" w14:textId="77777777" w:rsidR="000B612C" w:rsidRPr="00303655" w:rsidRDefault="000B612C" w:rsidP="00E83FFC">
            <w:pPr>
              <w:rPr>
                <w:rFonts w:ascii="Arial" w:hAnsi="Arial" w:cs="Arial"/>
                <w:color w:val="000000"/>
              </w:rPr>
            </w:pPr>
            <w:r w:rsidRPr="00303655">
              <w:rPr>
                <w:rFonts w:ascii="Arial" w:hAnsi="Arial" w:cs="Arial"/>
                <w:color w:val="000000"/>
              </w:rPr>
              <w:t>TGA ACC ATT CTG TTG CTG GGA</w:t>
            </w:r>
          </w:p>
        </w:tc>
      </w:tr>
    </w:tbl>
    <w:p w14:paraId="12F850E7" w14:textId="77777777" w:rsidR="000B612C" w:rsidRPr="00027AD3" w:rsidRDefault="000B612C" w:rsidP="000B612C">
      <w:pPr>
        <w:spacing w:before="100" w:beforeAutospacing="1" w:after="240"/>
        <w:rPr>
          <w:rFonts w:ascii="Arial" w:hAnsi="Arial" w:cs="Arial"/>
          <w:b/>
          <w:bCs/>
          <w:lang w:val="en-US"/>
        </w:rPr>
      </w:pPr>
    </w:p>
    <w:p w14:paraId="5B44660A" w14:textId="77777777" w:rsidR="000B612C" w:rsidRDefault="000B612C" w:rsidP="000B612C"/>
    <w:p w14:paraId="1711550D" w14:textId="77777777" w:rsidR="001D1EB4" w:rsidRDefault="001D1EB4"/>
    <w:sectPr w:rsidR="001D1EB4" w:rsidSect="00465843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27480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0B6958" w14:textId="77777777" w:rsidR="009561D6" w:rsidRDefault="000B612C" w:rsidP="006D26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D53B65" w14:textId="77777777" w:rsidR="009561D6" w:rsidRDefault="000B612C" w:rsidP="00EB1F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4081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6B9E09" w14:textId="77777777" w:rsidR="009561D6" w:rsidRDefault="000B612C" w:rsidP="006D26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739A7FB4" w14:textId="77777777" w:rsidR="009561D6" w:rsidRDefault="000B612C" w:rsidP="00EB1F6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12C"/>
    <w:rsid w:val="00040D4A"/>
    <w:rsid w:val="00062146"/>
    <w:rsid w:val="00062A3F"/>
    <w:rsid w:val="00075EE3"/>
    <w:rsid w:val="00080C6A"/>
    <w:rsid w:val="000819D7"/>
    <w:rsid w:val="000B612C"/>
    <w:rsid w:val="00196C15"/>
    <w:rsid w:val="001B1790"/>
    <w:rsid w:val="001B30EE"/>
    <w:rsid w:val="001D1EB4"/>
    <w:rsid w:val="002345FC"/>
    <w:rsid w:val="00247348"/>
    <w:rsid w:val="00293E80"/>
    <w:rsid w:val="002F7C74"/>
    <w:rsid w:val="00312C1D"/>
    <w:rsid w:val="003D069D"/>
    <w:rsid w:val="003E5532"/>
    <w:rsid w:val="00465843"/>
    <w:rsid w:val="004C5C51"/>
    <w:rsid w:val="004D7C91"/>
    <w:rsid w:val="00531993"/>
    <w:rsid w:val="005463EE"/>
    <w:rsid w:val="00554DC0"/>
    <w:rsid w:val="00564898"/>
    <w:rsid w:val="005D2CA2"/>
    <w:rsid w:val="005D44B7"/>
    <w:rsid w:val="005F1291"/>
    <w:rsid w:val="005F1414"/>
    <w:rsid w:val="005F1797"/>
    <w:rsid w:val="00613B67"/>
    <w:rsid w:val="00647DA7"/>
    <w:rsid w:val="006A5807"/>
    <w:rsid w:val="00707FA5"/>
    <w:rsid w:val="00735843"/>
    <w:rsid w:val="00753458"/>
    <w:rsid w:val="00761813"/>
    <w:rsid w:val="008C3161"/>
    <w:rsid w:val="008E4783"/>
    <w:rsid w:val="009211B5"/>
    <w:rsid w:val="009625AF"/>
    <w:rsid w:val="00967848"/>
    <w:rsid w:val="00971220"/>
    <w:rsid w:val="009B4F9F"/>
    <w:rsid w:val="009F0AF9"/>
    <w:rsid w:val="00A14469"/>
    <w:rsid w:val="00A63F61"/>
    <w:rsid w:val="00AA1953"/>
    <w:rsid w:val="00B10AC0"/>
    <w:rsid w:val="00BA4EC5"/>
    <w:rsid w:val="00C3645D"/>
    <w:rsid w:val="00CD639A"/>
    <w:rsid w:val="00CF6E6E"/>
    <w:rsid w:val="00D06E03"/>
    <w:rsid w:val="00D52F69"/>
    <w:rsid w:val="00D67290"/>
    <w:rsid w:val="00DB2C64"/>
    <w:rsid w:val="00EE12AD"/>
    <w:rsid w:val="00FB0F99"/>
    <w:rsid w:val="00FD2CBF"/>
    <w:rsid w:val="00F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14514"/>
  <w15:chartTrackingRefBased/>
  <w15:docId w15:val="{3D0F526D-A15E-3443-BCA8-A70954D16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1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612C"/>
    <w:pPr>
      <w:tabs>
        <w:tab w:val="center" w:pos="4680"/>
        <w:tab w:val="right" w:pos="9360"/>
      </w:tabs>
    </w:pPr>
    <w:rPr>
      <w:rFonts w:eastAsia="SimSun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B612C"/>
    <w:rPr>
      <w:rFonts w:ascii="Times New Roman" w:eastAsia="SimSun" w:hAnsi="Times New Roman" w:cs="Times New Roman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0B6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4</Characters>
  <Application>Microsoft Office Word</Application>
  <DocSecurity>0</DocSecurity>
  <Lines>29</Lines>
  <Paragraphs>10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ilen</dc:creator>
  <cp:keywords/>
  <dc:description/>
  <cp:lastModifiedBy>Maria Bilen</cp:lastModifiedBy>
  <cp:revision>1</cp:revision>
  <dcterms:created xsi:type="dcterms:W3CDTF">2024-02-28T00:52:00Z</dcterms:created>
  <dcterms:modified xsi:type="dcterms:W3CDTF">2024-02-28T00:52:00Z</dcterms:modified>
</cp:coreProperties>
</file>